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</w:t>
      </w:r>
      <w:del w:id="0" w:author="A" w:date="2014-05-20T04:23:00Z">
        <w:r>
          <w:rPr/>
          <w:delText>s</w:delText>
        </w:r>
      </w:del>
      <w:ins w:id="1" w:author="A" w:date="2014-05-20T04:23:00Z">
        <w:r>
          <w:rPr/>
          <w:t xml:space="preserve"> S2</w:t>
        </w:r>
      </w:ins>
    </w:p>
    <w:p>
      <w:pPr>
        <w:pStyle w:val="Normal"/>
        <w:spacing w:lineRule="auto" w:line="480"/>
        <w:rPr/>
      </w:pPr>
      <w:del w:id="2" w:author="A" w:date="2014-05-20T03:45:00Z">
        <w:r>
          <w:rPr/>
          <w:delText>Supporting Information</w:delText>
        </w:r>
      </w:del>
      <w:ins w:id="3" w:author="A" w:date="2014-05-20T03:45:00Z">
        <w:r>
          <w:rPr/>
          <w:t>Table</w:t>
        </w:r>
      </w:ins>
      <w:r>
        <w:rPr/>
        <w:t xml:space="preserve"> S2. Effect  of 300μM Na</w:t>
      </w:r>
      <w:r>
        <w:rPr>
          <w:vertAlign w:val="subscript"/>
        </w:rPr>
        <w:t>2</w:t>
      </w:r>
      <w:r>
        <w:rPr/>
        <w:t xml:space="preserve">S on oocyte maturation.  </w:t>
      </w:r>
    </w:p>
    <w:tbl>
      <w:tblPr>
        <w:tblW w:w="9040" w:type="dxa"/>
        <w:jc w:val="left"/>
        <w:tblInd w:w="-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1464"/>
        <w:gridCol w:w="1189"/>
        <w:gridCol w:w="1189"/>
        <w:gridCol w:w="1189"/>
        <w:gridCol w:w="1189"/>
        <w:gridCol w:w="1189"/>
        <w:gridCol w:w="884"/>
      </w:tblGrid>
      <w:tr>
        <w:trPr>
          <w:trHeight w:val="315" w:hRule="atLeast"/>
        </w:trPr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/>
            </w:pPr>
            <w:r>
              <w:rPr/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94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age of meiotic maturation (% ± SE)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7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GV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LD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AI/TI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I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12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8.3</w:t>
            </w:r>
            <w:r>
              <w:rPr/>
              <w:t>±1.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7</w:t>
            </w:r>
            <w:r>
              <w:rPr/>
              <w:t>±1.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lineRule="auto" w:line="480"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14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6.7</w:t>
            </w:r>
            <w:r>
              <w:rPr/>
              <w:t>±3,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0.0±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5.0</w:t>
            </w:r>
            <w:r>
              <w:rPr/>
              <w:t>±2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0</w:t>
            </w:r>
            <w:r>
              <w:rPr/>
              <w:t>±2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16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4.2</w:t>
            </w:r>
            <w:r>
              <w:rPr/>
              <w:t>±2.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8</w:t>
            </w:r>
            <w:r>
              <w:rPr/>
              <w:t>±2.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9.2</w:t>
            </w:r>
            <w:r>
              <w:rPr/>
              <w:t>±5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0</w:t>
            </w:r>
            <w:r>
              <w:rPr/>
              <w:t>±2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5.8</w:t>
            </w:r>
            <w:r>
              <w:rPr/>
              <w:t>±5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18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5.0</w:t>
            </w:r>
            <w:r>
              <w:rPr/>
              <w:t>±4.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.8</w:t>
            </w:r>
            <w:r>
              <w:rPr/>
              <w:t>±1.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2</w:t>
            </w:r>
            <w:r>
              <w:rPr/>
              <w:t>±2.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1.7</w:t>
            </w:r>
            <w:r>
              <w:rPr/>
              <w:t>±1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8</w:t>
            </w:r>
            <w:r>
              <w:rPr/>
              <w:t>±3.8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5</w:t>
            </w:r>
            <w:r>
              <w:rPr/>
              <w:t>±5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20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5</w:t>
            </w:r>
            <w:r>
              <w:rPr/>
              <w:t>±2.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0</w:t>
            </w:r>
            <w:r>
              <w:rPr/>
              <w:t>±4.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.5</w:t>
            </w:r>
            <w:r>
              <w:rPr/>
              <w:t>±2.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.0</w:t>
            </w:r>
            <w:r>
              <w:rPr/>
              <w:t>±4.3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3.3</w:t>
            </w:r>
            <w:r>
              <w:rPr/>
              <w:t>±1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22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.8</w:t>
            </w:r>
            <w:r>
              <w:rPr/>
              <w:t>±5.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.8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8.3</w:t>
            </w:r>
            <w:r>
              <w:rPr/>
              <w:t>±2.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.0</w:t>
            </w:r>
            <w:r>
              <w:rPr/>
              <w:t>±2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0</w:t>
            </w:r>
            <w:r>
              <w:rPr/>
              <w:t>±2.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5.0</w:t>
            </w:r>
            <w:r>
              <w:rPr/>
              <w:t>±2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24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6.7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0.0±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26 h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0.8</w:t>
            </w:r>
            <w:r>
              <w:rPr/>
              <w:t>±7.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9.2</w:t>
            </w:r>
            <w:r>
              <w:rPr/>
              <w:t>±7.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.7</w:t>
            </w:r>
            <w:r>
              <w:rPr/>
              <w:t>±6.3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.3</w:t>
            </w:r>
            <w:r>
              <w:rPr/>
              <w:t>±6.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28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0.0</w:t>
            </w:r>
            <w:r>
              <w:rPr/>
              <w:t>±2.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0.0</w:t>
            </w:r>
            <w:r>
              <w:rPr/>
              <w:t>±2.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8.3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1.7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30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1.7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.2</w:t>
            </w:r>
            <w:r>
              <w:rPr/>
              <w:t>±5.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2</w:t>
            </w:r>
            <w:r>
              <w:rPr/>
              <w:t>±1.4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.2</w:t>
            </w:r>
            <w:r>
              <w:rPr/>
              <w:t>±1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1.7</w:t>
            </w:r>
            <w:r>
              <w:rPr/>
              <w:t>±3.8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.2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32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0.0</w:t>
            </w:r>
            <w:r>
              <w:rPr/>
              <w:t>±4.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.0</w:t>
            </w:r>
            <w:r>
              <w:rPr/>
              <w:t>±5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.0</w:t>
            </w:r>
            <w:r>
              <w:rPr/>
              <w:t>±2.5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0</w:t>
            </w:r>
            <w:r>
              <w:rPr/>
              <w:t>±2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0.0</w:t>
            </w:r>
            <w:r>
              <w:rPr/>
              <w:t>±4.3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0</w:t>
            </w:r>
            <w:r>
              <w:rPr/>
              <w:t>±2.5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34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.5</w:t>
            </w:r>
            <w:r>
              <w:rPr/>
              <w:t>±5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0.8</w:t>
            </w:r>
            <w:r>
              <w:rPr/>
              <w:t>±3.8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7.5</w:t>
            </w:r>
            <w:r>
              <w:rPr/>
              <w:t>±0.0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36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7</w:t>
            </w:r>
            <w:r>
              <w:rPr/>
              <w:t>±2.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0.0</w:t>
            </w:r>
            <w:r>
              <w:rPr/>
              <w:t>±4.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8.3</w:t>
            </w:r>
            <w:r>
              <w:rPr/>
              <w:t>±3.8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7.5</w:t>
            </w:r>
            <w:r>
              <w:rPr/>
              <w:t>±6.6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2.5</w:t>
            </w:r>
            <w:r>
              <w:rPr/>
              <w:t>±6.6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38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0</w:t>
            </w:r>
            <w:r>
              <w:rPr/>
              <w:t>±2.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4.2</w:t>
            </w:r>
            <w:r>
              <w:rPr/>
              <w:t>±3.8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.8</w:t>
            </w:r>
            <w:r>
              <w:rPr/>
              <w:t>±1.4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  <w:r>
              <w:rPr/>
              <w:t>±5.2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6.7</w:t>
            </w:r>
            <w:r>
              <w:rPr/>
              <w:t>±5.2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40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0</w:t>
            </w:r>
            <w:r>
              <w:rPr/>
              <w:t>±4.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5.8</w:t>
            </w:r>
            <w:r>
              <w:rPr/>
              <w:t>±1.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9.2</w:t>
            </w:r>
            <w:r>
              <w:rPr/>
              <w:t>±3.8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.3</w:t>
            </w:r>
            <w:r>
              <w:rPr/>
              <w:t>±1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1.7</w:t>
            </w:r>
            <w:r>
              <w:rPr/>
              <w:t>±1.4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42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5.8</w:t>
            </w:r>
            <w:r>
              <w:rPr/>
              <w:t>±2.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4.2</w:t>
            </w:r>
            <w:r>
              <w:rPr/>
              <w:t>±2.9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3.3</w:t>
            </w:r>
            <w:r>
              <w:rPr/>
              <w:t>±2.9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44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  <w:r>
              <w:rPr/>
              <w:t>±1.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6.7</w:t>
            </w:r>
            <w:r>
              <w:rPr/>
              <w:t>±1.4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</w:t>
            </w:r>
            <w:r>
              <w:rPr>
                <w:rFonts w:eastAsia="Arial Unicode MS"/>
              </w:rPr>
              <w:t>0.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/>
              <w:t>46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48</w:t>
            </w:r>
            <w:r>
              <w:rPr/>
              <w:t>hr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7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hanging="0"/>
              <w:jc w:val="both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</w:t>
            </w:r>
            <w:r>
              <w:rPr/>
              <w:t>±0.0</w:t>
            </w:r>
          </w:p>
        </w:tc>
        <w:tc>
          <w:tcPr>
            <w:tcW w:w="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H</w:t>
      </w:r>
      <w:r>
        <w:rPr>
          <w:vertAlign w:val="subscript"/>
        </w:rPr>
        <w:t>2</w:t>
      </w:r>
      <w:r>
        <w:rPr/>
        <w:t>S: 300μM Na</w:t>
      </w:r>
      <w:r>
        <w:rPr>
          <w:vertAlign w:val="subscript"/>
        </w:rPr>
        <w:t>2</w:t>
      </w:r>
      <w:r>
        <w:rPr/>
        <w:t xml:space="preserve">S. GV: germinal vesicle oocytes; LD: late diakinesis ooccytes; MI: metaphase I oocytes; AI/TI: anaphase I to telophase I transition oocytes; MII: metaphase II oocytes. </w:t>
      </w:r>
      <w:r>
        <w:rPr>
          <w:vertAlign w:val="superscript"/>
        </w:rPr>
        <w:t>*</w:t>
      </w:r>
      <w:r>
        <w:rPr/>
        <w:t>Statistically significant difference between control and H</w:t>
      </w:r>
      <w:r>
        <w:rPr>
          <w:vertAlign w:val="subscript"/>
        </w:rPr>
        <w:t>2</w:t>
      </w:r>
      <w:r>
        <w:rPr/>
        <w:t xml:space="preserve">S in the same time point and the nuclear stage.  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sz w:val="24"/>
        <w:szCs w:val="24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1440"/>
        </w:tabs>
        <w:ind w:left="1368" w:hanging="648"/>
      </w:pPr>
      <w:rPr>
        <w:sz w:val="24"/>
        <w:i/>
        <w:b w:val="false"/>
        <w:szCs w:val="24"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2">
    <w:name w:val="WW8Num6z2"/>
    <w:qFormat/>
    <w:rPr>
      <w:rFonts w:ascii="Times New Roman" w:hAnsi="Times New Roman" w:cs="Times New Roman"/>
      <w:sz w:val="24"/>
      <w:szCs w:val="24"/>
    </w:rPr>
  </w:style>
  <w:style w:type="character" w:styleId="WW8Num6z3">
    <w:name w:val="WW8Num6z3"/>
    <w:qFormat/>
    <w:rPr>
      <w:rFonts w:ascii="Times New Roman" w:hAnsi="Times New Roman" w:cs="Times New Roman"/>
      <w:b w:val="false"/>
      <w:i/>
      <w:sz w:val="24"/>
      <w:szCs w:val="24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Seznamsodrkami">
    <w:name w:val="Seznam s odrážkami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1:47:00Z</dcterms:created>
  <dc:creator>A</dc:creator>
  <dc:description/>
  <dc:language>en-US</dc:language>
  <cp:lastModifiedBy>A</cp:lastModifiedBy>
  <dcterms:modified xsi:type="dcterms:W3CDTF">2014-05-20T02:24:00Z</dcterms:modified>
  <cp:revision>3</cp:revision>
  <dc:subject/>
  <dc:title>Tables</dc:title>
</cp:coreProperties>
</file>